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F0F9D" w14:textId="1FF15DE6" w:rsidR="000904F4" w:rsidRPr="001E30B0" w:rsidRDefault="00C304C7" w:rsidP="00FE674D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ppendix – Course Satisfaction Survey</w: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4537"/>
        <w:gridCol w:w="1701"/>
        <w:gridCol w:w="1418"/>
        <w:gridCol w:w="1134"/>
        <w:gridCol w:w="1275"/>
        <w:gridCol w:w="1134"/>
      </w:tblGrid>
      <w:tr w:rsidR="000904F4" w:rsidRPr="001E30B0" w14:paraId="41ECD8DE" w14:textId="77777777" w:rsidTr="00685BBC">
        <w:trPr>
          <w:trHeight w:val="311"/>
        </w:trPr>
        <w:tc>
          <w:tcPr>
            <w:tcW w:w="6238" w:type="dxa"/>
            <w:gridSpan w:val="2"/>
            <w:noWrap/>
          </w:tcPr>
          <w:p w14:paraId="3326D586" w14:textId="77777777" w:rsidR="000904F4" w:rsidRPr="001E30B0" w:rsidRDefault="000904F4" w:rsidP="006C0B3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urse Evaluation Questions</w:t>
            </w:r>
          </w:p>
        </w:tc>
        <w:tc>
          <w:tcPr>
            <w:tcW w:w="1418" w:type="dxa"/>
          </w:tcPr>
          <w:p w14:paraId="17EA6159" w14:textId="4B218750" w:rsidR="000904F4" w:rsidRPr="00582F9B" w:rsidRDefault="000904F4" w:rsidP="006C0B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</w:tcPr>
          <w:p w14:paraId="001BCA91" w14:textId="155B3729" w:rsidR="000904F4" w:rsidRPr="00582F9B" w:rsidRDefault="000904F4" w:rsidP="006C0B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275" w:type="dxa"/>
          </w:tcPr>
          <w:p w14:paraId="07A4EDEE" w14:textId="4949DB26" w:rsidR="000904F4" w:rsidRPr="00582F9B" w:rsidRDefault="000904F4" w:rsidP="006C0B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34" w:type="dxa"/>
          </w:tcPr>
          <w:p w14:paraId="42634BB3" w14:textId="44D2D5E2" w:rsidR="000904F4" w:rsidRPr="00582F9B" w:rsidRDefault="000904F4" w:rsidP="006C0B3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0904F4" w:rsidRPr="001E30B0" w14:paraId="54FA08BD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3648A420" w14:textId="77777777" w:rsidR="000904F4" w:rsidRPr="001E30B0" w:rsidRDefault="000904F4" w:rsidP="006C0B35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objectives of the course were followed.</w:t>
            </w:r>
          </w:p>
        </w:tc>
        <w:tc>
          <w:tcPr>
            <w:tcW w:w="1418" w:type="dxa"/>
            <w:vAlign w:val="center"/>
          </w:tcPr>
          <w:p w14:paraId="1BCD338C" w14:textId="1AC34369" w:rsidR="000904F4" w:rsidRPr="001E30B0" w:rsidRDefault="000904F4" w:rsidP="006C0B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A3F461F" w14:textId="6142AECD" w:rsidR="000904F4" w:rsidRPr="001E30B0" w:rsidRDefault="000904F4" w:rsidP="006C0B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29C92E8" w14:textId="0B8FEECA" w:rsidR="000904F4" w:rsidRPr="001E30B0" w:rsidRDefault="000904F4" w:rsidP="006C0B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BBCA3B2" w14:textId="2BC873A8" w:rsidR="000904F4" w:rsidRPr="001E30B0" w:rsidRDefault="000904F4" w:rsidP="006C0B3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2B890EFD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172E201E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 learned and understood the subject matter of this course.</w:t>
            </w:r>
          </w:p>
        </w:tc>
        <w:tc>
          <w:tcPr>
            <w:tcW w:w="1418" w:type="dxa"/>
            <w:vAlign w:val="center"/>
          </w:tcPr>
          <w:p w14:paraId="5F92D020" w14:textId="57CD5B82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E47426E" w14:textId="5DCADB51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6A94F164" w14:textId="5AEB3757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EFD7200" w14:textId="0CB6F0BB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57F19FB0" w14:textId="77777777" w:rsidTr="00685BBC">
        <w:trPr>
          <w:trHeight w:val="311"/>
        </w:trPr>
        <w:tc>
          <w:tcPr>
            <w:tcW w:w="6238" w:type="dxa"/>
            <w:gridSpan w:val="2"/>
            <w:noWrap/>
          </w:tcPr>
          <w:p w14:paraId="4410CB96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use of lectures/WGS were effective in helping me learn.</w:t>
            </w:r>
          </w:p>
        </w:tc>
        <w:tc>
          <w:tcPr>
            <w:tcW w:w="1418" w:type="dxa"/>
            <w:vAlign w:val="center"/>
          </w:tcPr>
          <w:p w14:paraId="535F24DD" w14:textId="34814A38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416174B" w14:textId="76EA1025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CF353B6" w14:textId="483B154D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DDF2671" w14:textId="1DAD0DCE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15635292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6B880E62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use of tutorials/ SGS were effective in helping me learn.</w:t>
            </w:r>
          </w:p>
        </w:tc>
        <w:tc>
          <w:tcPr>
            <w:tcW w:w="1418" w:type="dxa"/>
            <w:vAlign w:val="center"/>
          </w:tcPr>
          <w:p w14:paraId="5D9CB192" w14:textId="7A24D3C3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5F552480" w14:textId="4E178F4F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4959DBC4" w14:textId="59866BFE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750D874" w14:textId="14E9E0CB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471CECC5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1E635839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use of other types of learning sessions (AS, sims, etc.) were effective in helping me learn.</w:t>
            </w:r>
          </w:p>
        </w:tc>
        <w:tc>
          <w:tcPr>
            <w:tcW w:w="1418" w:type="dxa"/>
            <w:vAlign w:val="center"/>
          </w:tcPr>
          <w:p w14:paraId="643C4A7D" w14:textId="422CD080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80277B2" w14:textId="01AAE990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3034E978" w14:textId="14F6D152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8ED7110" w14:textId="5BC8E2D8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60744F64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3BB40E4B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course encouraged me to integrate concepts from other courses.</w:t>
            </w:r>
          </w:p>
        </w:tc>
        <w:tc>
          <w:tcPr>
            <w:tcW w:w="1418" w:type="dxa"/>
            <w:vAlign w:val="center"/>
          </w:tcPr>
          <w:p w14:paraId="05952D17" w14:textId="729208EE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6EF76AA" w14:textId="5EE0AFC4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E724D08" w14:textId="17A7EADB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201F7A8" w14:textId="1FE9A2AF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339E9606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6916AA35" w14:textId="3AC1F983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udents in the class were encouraged to ask questions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articipate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418" w:type="dxa"/>
            <w:vAlign w:val="center"/>
          </w:tcPr>
          <w:p w14:paraId="258CAF43" w14:textId="6E253D98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212C686C" w14:textId="30F896D4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ADD9988" w14:textId="60A68198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257C78F" w14:textId="6EC69B34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28772CF7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65EE2D4F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re was appropriate assistance provided if needed.</w:t>
            </w:r>
          </w:p>
        </w:tc>
        <w:tc>
          <w:tcPr>
            <w:tcW w:w="1418" w:type="dxa"/>
            <w:vAlign w:val="center"/>
          </w:tcPr>
          <w:p w14:paraId="7D4D1453" w14:textId="3FE133F4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111B22F" w14:textId="7DF68CE6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7CD587F" w14:textId="2FDF28A4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BC8C380" w14:textId="1F26EE60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5A37CCCF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7F04D0A6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re were opportunities to receive feedback about my progress during the course.</w:t>
            </w:r>
          </w:p>
        </w:tc>
        <w:tc>
          <w:tcPr>
            <w:tcW w:w="1418" w:type="dxa"/>
            <w:vAlign w:val="center"/>
          </w:tcPr>
          <w:p w14:paraId="76C57719" w14:textId="49D966C2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076F199" w14:textId="6752879A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4B98D9BE" w14:textId="76D72BA0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1E63965" w14:textId="37B1A35E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5707C6EB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29B8FA5E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content of this course was presented at a suitable pace.</w:t>
            </w:r>
          </w:p>
        </w:tc>
        <w:tc>
          <w:tcPr>
            <w:tcW w:w="1418" w:type="dxa"/>
            <w:vAlign w:val="center"/>
          </w:tcPr>
          <w:p w14:paraId="3869A178" w14:textId="4B490558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476450B6" w14:textId="13CE7DD5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37F2B58B" w14:textId="24E33F4E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752B5B1A" w14:textId="3D005400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630AB773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60670188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course materials (notes, videos, handouts etc.) were well prepared and clearly explained.</w:t>
            </w:r>
          </w:p>
        </w:tc>
        <w:tc>
          <w:tcPr>
            <w:tcW w:w="1418" w:type="dxa"/>
            <w:vAlign w:val="center"/>
          </w:tcPr>
          <w:p w14:paraId="6AB2A847" w14:textId="10B52C1B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62EE9EE2" w14:textId="5C0C708F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2453783A" w14:textId="2068415A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137FC19" w14:textId="5A9FDF74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4D3EAE39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2D2CA91F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ctures, whole group sessions, tutorials/labs and assigned studies were all well integrated.</w:t>
            </w:r>
          </w:p>
        </w:tc>
        <w:tc>
          <w:tcPr>
            <w:tcW w:w="1418" w:type="dxa"/>
            <w:vAlign w:val="center"/>
          </w:tcPr>
          <w:p w14:paraId="2560C4C8" w14:textId="24226493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0C6A012E" w14:textId="1129D73B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1A190B5B" w14:textId="04BE63B1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4DD555AF" w14:textId="17032205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18795FF3" w14:textId="77777777" w:rsidTr="00685BBC">
        <w:trPr>
          <w:trHeight w:val="311"/>
        </w:trPr>
        <w:tc>
          <w:tcPr>
            <w:tcW w:w="6238" w:type="dxa"/>
            <w:gridSpan w:val="2"/>
            <w:noWrap/>
            <w:hideMark/>
          </w:tcPr>
          <w:p w14:paraId="78AE8FAE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e required or recommended readings were valuable.</w:t>
            </w:r>
          </w:p>
        </w:tc>
        <w:tc>
          <w:tcPr>
            <w:tcW w:w="1418" w:type="dxa"/>
            <w:vAlign w:val="center"/>
          </w:tcPr>
          <w:p w14:paraId="5BCAF148" w14:textId="029201FC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139746BA" w14:textId="6CB75A6F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4BBB3C61" w14:textId="45A3EF8B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69084361" w14:textId="3D297679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0904F4" w:rsidRPr="001E30B0" w14:paraId="7B8AA612" w14:textId="77777777" w:rsidTr="00685BBC">
        <w:trPr>
          <w:trHeight w:val="311"/>
        </w:trPr>
        <w:tc>
          <w:tcPr>
            <w:tcW w:w="623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362ADF2" w14:textId="77777777" w:rsidR="000904F4" w:rsidRPr="001E30B0" w:rsidRDefault="000904F4" w:rsidP="000904F4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E30B0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ethods of assessing student work were fair and appropriate.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B7C705" w14:textId="08361E51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5B0E2A" w14:textId="36593ED5" w:rsidR="000904F4" w:rsidRPr="001E30B0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1BE2414" w14:textId="38B084E1" w:rsidR="000904F4" w:rsidRPr="00620BFB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7AED1A" w14:textId="66E68367" w:rsidR="000904F4" w:rsidRPr="00620BFB" w:rsidRDefault="000904F4" w:rsidP="000904F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685BBC" w:rsidRPr="001E30B0" w14:paraId="1C7E78E8" w14:textId="77777777" w:rsidTr="00685BBC">
        <w:trPr>
          <w:trHeight w:val="311"/>
        </w:trPr>
        <w:tc>
          <w:tcPr>
            <w:tcW w:w="453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F276CF" w14:textId="77777777" w:rsidR="00685BBC" w:rsidRDefault="00685BBC" w:rsidP="00685BBC">
            <w:pPr>
              <w:jc w:val="center"/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</w:pPr>
          </w:p>
          <w:p w14:paraId="567F6F67" w14:textId="07DB4818" w:rsidR="00685BBC" w:rsidRPr="001E30B0" w:rsidRDefault="00685BBC" w:rsidP="00685BBC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My overall assessment of this course is: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A3307C" w14:textId="22C8D5ED" w:rsidR="00685BBC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14:paraId="5D370C86" w14:textId="3987E541" w:rsidR="00685BBC" w:rsidRPr="001E30B0" w:rsidRDefault="00685BBC" w:rsidP="00685BBC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satisfactor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14A852" w14:textId="167900EC" w:rsidR="00685BBC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14:paraId="23E8650C" w14:textId="5150C600" w:rsidR="00685BBC" w:rsidRPr="001E30B0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tisfacto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18CBDB" w14:textId="1A39FD76" w:rsidR="00685BBC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  <w:p w14:paraId="25793435" w14:textId="653BD2F4" w:rsidR="00685BBC" w:rsidRPr="001E30B0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0D9E25" w14:textId="2416E897" w:rsidR="00685BBC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  <w:p w14:paraId="35D4AD98" w14:textId="75825541" w:rsidR="00685BBC" w:rsidRPr="00620BFB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0B9943" w14:textId="0CB6BA09" w:rsidR="00685BBC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  <w:p w14:paraId="3B147FFA" w14:textId="360F1E56" w:rsidR="00685BBC" w:rsidRPr="00620BFB" w:rsidRDefault="00685BBC" w:rsidP="00685BB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ellent</w:t>
            </w:r>
          </w:p>
        </w:tc>
      </w:tr>
    </w:tbl>
    <w:p w14:paraId="3BF6D96C" w14:textId="09ABF994" w:rsidR="00E63429" w:rsidRPr="000904F4" w:rsidRDefault="00FE674D" w:rsidP="00FE674D">
      <w:pPr>
        <w:ind w:left="-900"/>
      </w:pPr>
      <w:r w:rsidRPr="001E30B0">
        <w:rPr>
          <w:rFonts w:ascii="Times New Roman" w:eastAsia="Calibri" w:hAnsi="Times New Roman" w:cs="Times New Roman"/>
          <w:sz w:val="24"/>
          <w:szCs w:val="24"/>
        </w:rPr>
        <w:t>A 4-point Likert scale (ranging from Strongly Agree = 4; Agree = 3; Disagree = 2; Strongly Disagree = 1)</w:t>
      </w:r>
      <w:bookmarkStart w:id="0" w:name="_GoBack"/>
      <w:bookmarkEnd w:id="0"/>
    </w:p>
    <w:sectPr w:rsidR="00E63429" w:rsidRPr="000904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4F4"/>
    <w:rsid w:val="000904F4"/>
    <w:rsid w:val="00235E36"/>
    <w:rsid w:val="00623339"/>
    <w:rsid w:val="00685BBC"/>
    <w:rsid w:val="006A657B"/>
    <w:rsid w:val="00871FB6"/>
    <w:rsid w:val="00B079DF"/>
    <w:rsid w:val="00C304C7"/>
    <w:rsid w:val="00D637A5"/>
    <w:rsid w:val="00E63429"/>
    <w:rsid w:val="00FE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0C1E"/>
  <w15:chartTrackingRefBased/>
  <w15:docId w15:val="{1C903D3F-3985-5346-A0D3-F38796761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4F4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4F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Peeler</dc:creator>
  <cp:keywords/>
  <dc:description/>
  <cp:lastModifiedBy>Jason Peeler</cp:lastModifiedBy>
  <cp:revision>3</cp:revision>
  <dcterms:created xsi:type="dcterms:W3CDTF">2024-07-09T21:20:00Z</dcterms:created>
  <dcterms:modified xsi:type="dcterms:W3CDTF">2024-07-09T21:21:00Z</dcterms:modified>
</cp:coreProperties>
</file>